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505" w:rsidRPr="00D40505" w:rsidRDefault="00D40505" w:rsidP="00D40505">
      <w:pPr>
        <w:spacing w:after="0" w:line="240" w:lineRule="auto"/>
        <w:rPr>
          <w:rFonts w:ascii="Arial" w:hAnsi="Arial" w:cs="Arial"/>
          <w:color w:val="000000"/>
        </w:rPr>
      </w:pPr>
      <w:r w:rsidRPr="00D4050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D40505">
        <w:rPr>
          <w:rFonts w:ascii="Arial" w:hAnsi="Arial" w:cs="Arial"/>
          <w:color w:val="000000"/>
        </w:rPr>
        <w:t xml:space="preserve"> </w:t>
      </w:r>
      <w:proofErr w:type="spellStart"/>
      <w:r w:rsidRPr="00D40505">
        <w:rPr>
          <w:rFonts w:ascii="Arial" w:hAnsi="Arial" w:cs="Arial"/>
          <w:color w:val="000000"/>
        </w:rPr>
        <w:t>LncRNAs</w:t>
      </w:r>
      <w:proofErr w:type="spellEnd"/>
      <w:r w:rsidRPr="00D40505">
        <w:rPr>
          <w:rFonts w:ascii="Arial" w:hAnsi="Arial" w:cs="Arial"/>
          <w:color w:val="000000"/>
        </w:rPr>
        <w:t xml:space="preserve"> with alteration frequency higher than 10% in LUAD</w:t>
      </w:r>
    </w:p>
    <w:tbl>
      <w:tblPr>
        <w:tblpPr w:leftFromText="180" w:rightFromText="180" w:vertAnchor="text" w:horzAnchor="margin" w:tblpY="196"/>
        <w:tblW w:w="8012" w:type="dxa"/>
        <w:tblLook w:val="04A0"/>
      </w:tblPr>
      <w:tblGrid>
        <w:gridCol w:w="1548"/>
        <w:gridCol w:w="1224"/>
        <w:gridCol w:w="1640"/>
        <w:gridCol w:w="990"/>
        <w:gridCol w:w="2610"/>
      </w:tblGrid>
      <w:tr w:rsidR="00354130" w:rsidRPr="009B5E43" w:rsidTr="00D40505">
        <w:trPr>
          <w:trHeight w:val="144"/>
        </w:trPr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30" w:rsidRPr="00387F6D" w:rsidRDefault="00001FBA" w:rsidP="007E08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387F6D">
              <w:rPr>
                <w:rFonts w:ascii="Arial" w:hAnsi="Arial" w:cs="Arial"/>
                <w:b/>
                <w:color w:val="000000"/>
                <w:sz w:val="16"/>
                <w:szCs w:val="16"/>
              </w:rPr>
              <w:t>L</w:t>
            </w:r>
            <w:r w:rsidR="00354130" w:rsidRPr="00387F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30" w:rsidRPr="00387F6D" w:rsidRDefault="00354130" w:rsidP="007E08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87F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lteration</w:t>
            </w:r>
            <w:r w:rsidRPr="00387F6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30" w:rsidRPr="00387F6D" w:rsidRDefault="00354130" w:rsidP="007E08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87F6D">
              <w:rPr>
                <w:rFonts w:ascii="Arial" w:hAnsi="Arial" w:cs="Arial"/>
                <w:b/>
                <w:color w:val="000000"/>
                <w:sz w:val="16"/>
                <w:szCs w:val="16"/>
              </w:rPr>
              <w:t>A</w:t>
            </w:r>
            <w:r w:rsidRPr="00387F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teration reason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30" w:rsidRPr="00387F6D" w:rsidRDefault="00354130" w:rsidP="007E08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387F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ytoband</w:t>
            </w:r>
            <w:proofErr w:type="spellEnd"/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30" w:rsidRPr="00387F6D" w:rsidRDefault="00001FBA" w:rsidP="007E08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87F6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="00354130" w:rsidRPr="00387F6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sition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EXOC3-AS1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5:441498-443160 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VT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4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8:127794533-128101253 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6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20912238-121009291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DKN2A-A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3049B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De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21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9:21966929-21967754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4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32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211382755-211435333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CG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22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6:30287397-30327156 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FALE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1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50515757-150518032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11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5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5:12574857-12805183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MIR31H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21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9:21454268-21559698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6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47258885-147517875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DAMTSL4-A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1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50560202-150574552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3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1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52655429-152656805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6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4:36070427-36165288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TCS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4:36135710-36176651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6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9:27684580-27793940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9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7:44039049-44044296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6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4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68786939-168792886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GAS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5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:173863900-173868882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SNHG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7:44983023-44986961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BAALC-AS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8:103132963-103141475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5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4:37896060-37902372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SNHG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5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7:77086716-77094990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AR1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20:63102205-63104386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6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3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5:40052291-40053324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2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14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7:39733632-39793092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ASC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4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8:127289817-127482139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PY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4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8:132560498-132561479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14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4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12:62601751-62603690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SNHG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20:38420588-38435353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ZFA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3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20:49278178-49295738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TP53TG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1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7:87325225-87345515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SNHG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13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8:66921684-66926398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08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q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ChrX:149938628-150224580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IGF2BP2-A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3:185712528-185729787 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LINC01600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25.3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6:2,621,913-2634603 </w:t>
            </w:r>
          </w:p>
        </w:tc>
      </w:tr>
      <w:tr w:rsidR="008B5438" w:rsidRPr="009B5E43" w:rsidTr="00D40505">
        <w:trPr>
          <w:trHeight w:val="144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MIR205H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Amp; high ex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>p36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438" w:rsidRPr="009B5E43" w:rsidRDefault="008B5438" w:rsidP="008B543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5E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1:209428820-209432838 </w:t>
            </w:r>
          </w:p>
        </w:tc>
      </w:tr>
    </w:tbl>
    <w:p w:rsidR="00FC67C8" w:rsidRPr="009B5E43" w:rsidRDefault="00FC67C8" w:rsidP="00D40505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</w:p>
    <w:sectPr w:rsidR="00FC67C8" w:rsidRPr="009B5E43" w:rsidSect="00FC6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BDB" w:rsidRDefault="00492BDB" w:rsidP="00354130">
      <w:pPr>
        <w:spacing w:after="0" w:line="240" w:lineRule="auto"/>
      </w:pPr>
      <w:r>
        <w:separator/>
      </w:r>
    </w:p>
  </w:endnote>
  <w:endnote w:type="continuationSeparator" w:id="0">
    <w:p w:rsidR="00492BDB" w:rsidRDefault="00492BDB" w:rsidP="00354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BDB" w:rsidRDefault="00492BDB" w:rsidP="00354130">
      <w:pPr>
        <w:spacing w:after="0" w:line="240" w:lineRule="auto"/>
      </w:pPr>
      <w:r>
        <w:separator/>
      </w:r>
    </w:p>
  </w:footnote>
  <w:footnote w:type="continuationSeparator" w:id="0">
    <w:p w:rsidR="00492BDB" w:rsidRDefault="00492BDB" w:rsidP="003541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54130"/>
    <w:rsid w:val="00001FBA"/>
    <w:rsid w:val="00003B2D"/>
    <w:rsid w:val="002F5E73"/>
    <w:rsid w:val="003049B9"/>
    <w:rsid w:val="00306D75"/>
    <w:rsid w:val="00354130"/>
    <w:rsid w:val="00387F6D"/>
    <w:rsid w:val="003F71AB"/>
    <w:rsid w:val="00430B55"/>
    <w:rsid w:val="00492BDB"/>
    <w:rsid w:val="00494628"/>
    <w:rsid w:val="00682A91"/>
    <w:rsid w:val="008053DB"/>
    <w:rsid w:val="008A72CB"/>
    <w:rsid w:val="008B5438"/>
    <w:rsid w:val="009B5E43"/>
    <w:rsid w:val="00B4546C"/>
    <w:rsid w:val="00C07EA3"/>
    <w:rsid w:val="00CB0BBA"/>
    <w:rsid w:val="00CF7BBD"/>
    <w:rsid w:val="00D3787B"/>
    <w:rsid w:val="00D40505"/>
    <w:rsid w:val="00FC6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13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41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354130"/>
  </w:style>
  <w:style w:type="paragraph" w:styleId="a4">
    <w:name w:val="footer"/>
    <w:basedOn w:val="a"/>
    <w:link w:val="Char0"/>
    <w:uiPriority w:val="99"/>
    <w:semiHidden/>
    <w:unhideWhenUsed/>
    <w:rsid w:val="003541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354130"/>
  </w:style>
  <w:style w:type="paragraph" w:styleId="a5">
    <w:name w:val="caption"/>
    <w:basedOn w:val="a"/>
    <w:next w:val="a"/>
    <w:uiPriority w:val="35"/>
    <w:unhideWhenUsed/>
    <w:qFormat/>
    <w:rsid w:val="00D4050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06</Words>
  <Characters>1749</Characters>
  <Application>Microsoft Office Word</Application>
  <DocSecurity>0</DocSecurity>
  <Lines>14</Lines>
  <Paragraphs>4</Paragraphs>
  <ScaleCrop>false</ScaleCrop>
  <Company>Windows User</Company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u</dc:creator>
  <cp:keywords/>
  <dc:description/>
  <cp:lastModifiedBy>bing liu</cp:lastModifiedBy>
  <cp:revision>10</cp:revision>
  <dcterms:created xsi:type="dcterms:W3CDTF">2016-07-13T20:43:00Z</dcterms:created>
  <dcterms:modified xsi:type="dcterms:W3CDTF">2016-11-11T08:22:00Z</dcterms:modified>
</cp:coreProperties>
</file>